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300CE" w14:textId="0C73AE65" w:rsidR="002E7FC7" w:rsidRPr="00FF3E82" w:rsidRDefault="002E7FC7" w:rsidP="002E7FC7">
      <w:pPr>
        <w:rPr>
          <w:rFonts w:ascii="Times New Roman" w:hAnsi="Times New Roman" w:cs="Times New Roman"/>
          <w:sz w:val="24"/>
          <w:szCs w:val="24"/>
        </w:rPr>
      </w:pPr>
      <w:r w:rsidRPr="00FF3E82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16169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F3E82">
        <w:rPr>
          <w:rFonts w:ascii="Times New Roman" w:hAnsi="Times New Roman" w:cs="Times New Roman"/>
          <w:sz w:val="24"/>
          <w:szCs w:val="24"/>
        </w:rPr>
        <w:t xml:space="preserve"> Correlation between </w:t>
      </w:r>
      <w:r>
        <w:rPr>
          <w:rFonts w:ascii="Times New Roman" w:hAnsi="Times New Roman" w:cs="Times New Roman"/>
          <w:sz w:val="24"/>
          <w:szCs w:val="24"/>
        </w:rPr>
        <w:t xml:space="preserve">app </w:t>
      </w:r>
      <w:r w:rsidRPr="00FF3E82">
        <w:rPr>
          <w:rFonts w:ascii="Times New Roman" w:hAnsi="Times New Roman" w:cs="Times New Roman"/>
          <w:sz w:val="24"/>
          <w:szCs w:val="24"/>
        </w:rPr>
        <w:t>activity and EROTC QLQ-C30 score.</w:t>
      </w:r>
    </w:p>
    <w:tbl>
      <w:tblPr>
        <w:tblW w:w="86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5"/>
        <w:gridCol w:w="1118"/>
        <w:gridCol w:w="1118"/>
        <w:gridCol w:w="1118"/>
        <w:gridCol w:w="1118"/>
        <w:gridCol w:w="1409"/>
      </w:tblGrid>
      <w:tr w:rsidR="002E7FC7" w:rsidRPr="00DF129D" w14:paraId="1B65A6AA" w14:textId="77777777" w:rsidTr="00887BEA">
        <w:trPr>
          <w:trHeight w:val="302"/>
        </w:trPr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2946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ORTC QLQ-C30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4551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l inpu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212A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xercise inpu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15CE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ding message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B6603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ading articles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5E45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ight input</w:t>
            </w:r>
          </w:p>
        </w:tc>
      </w:tr>
      <w:tr w:rsidR="002E7FC7" w:rsidRPr="00DF129D" w14:paraId="387662BF" w14:textId="77777777" w:rsidTr="00887BEA">
        <w:trPr>
          <w:trHeight w:val="302"/>
        </w:trPr>
        <w:tc>
          <w:tcPr>
            <w:tcW w:w="275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77F0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lobal health status/QoL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217E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AB36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17E1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FF694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34FB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</w:tr>
      <w:tr w:rsidR="002E7FC7" w:rsidRPr="00DF129D" w14:paraId="21719058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30B6FAA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hysical function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6BA942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ED2CB4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7CD294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09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4B645F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5FA6EA2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 w:rsidR="002E7FC7" w:rsidRPr="00DF129D" w14:paraId="70AB082C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1CBB3FF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ole function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691787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5C82F2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BC49EB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1108AB6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14A3F2E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2E7FC7" w:rsidRPr="00DF129D" w14:paraId="01A83C98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6C6561E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motional function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86A377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DDD66A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1B8F46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F841F0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92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5AA8328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0</w:t>
            </w:r>
          </w:p>
        </w:tc>
      </w:tr>
      <w:tr w:rsidR="002E7FC7" w:rsidRPr="00DF129D" w14:paraId="447C8CD1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2E293FE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gnitive function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F84581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6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1334E01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E8566C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84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EC6039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11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5D84A36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70</w:t>
            </w:r>
          </w:p>
        </w:tc>
      </w:tr>
      <w:tr w:rsidR="002E7FC7" w:rsidRPr="00DF129D" w14:paraId="43DE6DA8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7932F9D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ocial function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3A713E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BB46A1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43573CB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4C1071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7C3978D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 w:rsidR="002E7FC7" w:rsidRPr="00DF129D" w14:paraId="67E237C2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4721A8D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157F02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14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5A558D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434E2B5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9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8E260E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67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0FAC811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17</w:t>
            </w:r>
          </w:p>
        </w:tc>
      </w:tr>
      <w:tr w:rsidR="002E7FC7" w:rsidRPr="00DF129D" w14:paraId="3C3E05B4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6C8201D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ausea and vomiting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28D725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28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176765C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3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4B7EFF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7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4F7D8F7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96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1EF51BF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29</w:t>
            </w:r>
          </w:p>
        </w:tc>
      </w:tr>
      <w:tr w:rsidR="002E7FC7" w:rsidRPr="00DF129D" w14:paraId="53F817A1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326DAEB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4D4AB0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DB0F6E4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8FC652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5C0E78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447EEA8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E7FC7" w:rsidRPr="00DF129D" w14:paraId="6497648B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6FAF6C7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yspnea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7E1813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27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127601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3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E9F34C4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7CB8232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77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3F2AB61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9</w:t>
            </w:r>
          </w:p>
        </w:tc>
      </w:tr>
      <w:tr w:rsidR="002E7FC7" w:rsidRPr="00DF129D" w14:paraId="5C638A07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1EF9157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4B86DE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425E5A84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8C35AF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986580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71EAEBC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</w:p>
        </w:tc>
      </w:tr>
      <w:tr w:rsidR="002E7FC7" w:rsidRPr="00DF129D" w14:paraId="136AB2B3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71B327D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ppetite loss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10CB2F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35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F3A360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43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57384A6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58BCAE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48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7EF4E10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52</w:t>
            </w:r>
          </w:p>
        </w:tc>
      </w:tr>
      <w:tr w:rsidR="002E7FC7" w:rsidRPr="00DF129D" w14:paraId="30006BBE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7F5643F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B7AF4E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7126AE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089B2A9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9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43BD5EB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04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52E82C8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2E7FC7" w:rsidRPr="00DF129D" w14:paraId="064D4B2C" w14:textId="77777777" w:rsidTr="00887BEA">
        <w:trPr>
          <w:trHeight w:val="302"/>
        </w:trPr>
        <w:tc>
          <w:tcPr>
            <w:tcW w:w="2755" w:type="dxa"/>
            <w:shd w:val="clear" w:color="000000" w:fill="FFFFFF"/>
            <w:noWrap/>
            <w:vAlign w:val="center"/>
            <w:hideMark/>
          </w:tcPr>
          <w:p w14:paraId="1B321CC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C88014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38A6A11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6B7FD3F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54</w:t>
            </w:r>
          </w:p>
        </w:tc>
        <w:tc>
          <w:tcPr>
            <w:tcW w:w="1118" w:type="dxa"/>
            <w:shd w:val="clear" w:color="000000" w:fill="FFFFFF"/>
            <w:noWrap/>
            <w:vAlign w:val="center"/>
            <w:hideMark/>
          </w:tcPr>
          <w:p w14:paraId="21F2887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46</w:t>
            </w:r>
          </w:p>
        </w:tc>
        <w:tc>
          <w:tcPr>
            <w:tcW w:w="1409" w:type="dxa"/>
            <w:shd w:val="clear" w:color="000000" w:fill="FFFFFF"/>
            <w:noWrap/>
            <w:vAlign w:val="center"/>
            <w:hideMark/>
          </w:tcPr>
          <w:p w14:paraId="7068FA0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44</w:t>
            </w:r>
          </w:p>
        </w:tc>
      </w:tr>
      <w:tr w:rsidR="002E7FC7" w:rsidRPr="00DF129D" w14:paraId="493F501D" w14:textId="77777777" w:rsidTr="00887BEA">
        <w:trPr>
          <w:trHeight w:val="302"/>
        </w:trPr>
        <w:tc>
          <w:tcPr>
            <w:tcW w:w="275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97C1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inancial difficulties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9BB5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64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5F68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71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EF8F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02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24C3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27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19E3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71</w:t>
            </w:r>
          </w:p>
        </w:tc>
      </w:tr>
    </w:tbl>
    <w:p w14:paraId="1CF141ED" w14:textId="77777777" w:rsidR="002E7FC7" w:rsidRPr="00FF3E82" w:rsidRDefault="002E7FC7" w:rsidP="002E7FC7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F3E82">
        <w:rPr>
          <w:rFonts w:ascii="Times New Roman" w:hAnsi="Times New Roman" w:cs="Times New Roman"/>
          <w:color w:val="000000" w:themeColor="text1"/>
          <w:sz w:val="24"/>
        </w:rPr>
        <w:t>EORTC QLQ, European Organization for Research and Treatment of Cancer Quality of Life Questionnaire</w:t>
      </w:r>
    </w:p>
    <w:p w14:paraId="6E7AEF52" w14:textId="77777777" w:rsidR="002E7FC7" w:rsidRDefault="002E7FC7" w:rsidP="002E7FC7">
      <w:pPr>
        <w:rPr>
          <w:rFonts w:ascii="Times New Roman" w:hAnsi="Times New Roman" w:cs="Times New Roman"/>
          <w:sz w:val="24"/>
        </w:rPr>
      </w:pPr>
    </w:p>
    <w:p w14:paraId="7D3C0EE7" w14:textId="77777777" w:rsidR="002E7FC7" w:rsidRDefault="002E7FC7" w:rsidP="002E7FC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414A656" w14:textId="18658677" w:rsidR="002E7FC7" w:rsidRPr="00FF3E82" w:rsidRDefault="002E7FC7" w:rsidP="002E7FC7">
      <w:pPr>
        <w:rPr>
          <w:rFonts w:ascii="Times New Roman" w:hAnsi="Times New Roman" w:cs="Times New Roman"/>
          <w:sz w:val="24"/>
          <w:szCs w:val="24"/>
        </w:rPr>
      </w:pPr>
      <w:r w:rsidRPr="00FF3E82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6169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F3E82">
        <w:rPr>
          <w:rFonts w:ascii="Times New Roman" w:hAnsi="Times New Roman" w:cs="Times New Roman"/>
          <w:sz w:val="24"/>
          <w:szCs w:val="24"/>
        </w:rPr>
        <w:t xml:space="preserve"> Correlation between </w:t>
      </w:r>
      <w:r>
        <w:rPr>
          <w:rFonts w:ascii="Times New Roman" w:hAnsi="Times New Roman" w:cs="Times New Roman"/>
          <w:sz w:val="24"/>
          <w:szCs w:val="24"/>
        </w:rPr>
        <w:t xml:space="preserve">app </w:t>
      </w:r>
      <w:r w:rsidRPr="00FF3E82">
        <w:rPr>
          <w:rFonts w:ascii="Times New Roman" w:hAnsi="Times New Roman" w:cs="Times New Roman"/>
          <w:sz w:val="24"/>
          <w:szCs w:val="24"/>
        </w:rPr>
        <w:t>activity and EROTC QLQ-</w:t>
      </w:r>
      <w:r>
        <w:rPr>
          <w:rFonts w:ascii="Times New Roman" w:hAnsi="Times New Roman" w:cs="Times New Roman"/>
          <w:sz w:val="24"/>
          <w:szCs w:val="24"/>
        </w:rPr>
        <w:t>STO22</w:t>
      </w:r>
      <w:r w:rsidRPr="00FF3E82">
        <w:rPr>
          <w:rFonts w:ascii="Times New Roman" w:hAnsi="Times New Roman" w:cs="Times New Roman"/>
          <w:sz w:val="24"/>
          <w:szCs w:val="24"/>
        </w:rPr>
        <w:t xml:space="preserve"> score.</w:t>
      </w:r>
    </w:p>
    <w:tbl>
      <w:tblPr>
        <w:tblW w:w="88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2"/>
        <w:gridCol w:w="1145"/>
        <w:gridCol w:w="1145"/>
        <w:gridCol w:w="1172"/>
        <w:gridCol w:w="1145"/>
        <w:gridCol w:w="1443"/>
      </w:tblGrid>
      <w:tr w:rsidR="002E7FC7" w:rsidRPr="00FF3E82" w14:paraId="2188FB41" w14:textId="77777777" w:rsidTr="00887BEA">
        <w:trPr>
          <w:trHeight w:val="303"/>
        </w:trPr>
        <w:tc>
          <w:tcPr>
            <w:tcW w:w="282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3DF2C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ORTC QLQ-STO22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8A03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l input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6BCC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xercise input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5595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nding message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03A4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ading article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8F5C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eight input</w:t>
            </w:r>
          </w:p>
        </w:tc>
      </w:tr>
      <w:tr w:rsidR="002E7FC7" w:rsidRPr="00FF3E82" w14:paraId="016007E8" w14:textId="77777777" w:rsidTr="00887BEA">
        <w:trPr>
          <w:trHeight w:val="303"/>
        </w:trPr>
        <w:tc>
          <w:tcPr>
            <w:tcW w:w="282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BB61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ody image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67E0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2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CD5C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88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26FA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298F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8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2E4C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1</w:t>
            </w:r>
          </w:p>
        </w:tc>
      </w:tr>
      <w:tr w:rsidR="002E7FC7" w:rsidRPr="00FF3E82" w14:paraId="3364DE51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5C1BFFA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ysphagia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392CC374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1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0553072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26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5D45CD4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59E1683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99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3768327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24</w:t>
            </w:r>
          </w:p>
        </w:tc>
      </w:tr>
      <w:tr w:rsidR="002E7FC7" w:rsidRPr="00FF3E82" w14:paraId="217BD280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3FB1902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9F43A5B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496F7725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543AA839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9546E1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15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671165D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38</w:t>
            </w:r>
          </w:p>
        </w:tc>
      </w:tr>
      <w:tr w:rsidR="002E7FC7" w:rsidRPr="00FF3E82" w14:paraId="6CD63B04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26474E9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Reflux symptoms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89EEBBF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16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3C6BFA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71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1AB3252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42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5A5784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45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1804023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90</w:t>
            </w:r>
          </w:p>
        </w:tc>
      </w:tr>
      <w:tr w:rsidR="002E7FC7" w:rsidRPr="00FF3E82" w14:paraId="0F9FEEDB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71A3016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Eating restrictions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579136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63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0EA0133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6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0C3CF6D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9D7675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77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77A4FD8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2E7FC7" w:rsidRPr="00FF3E82" w14:paraId="4557B7AC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059AF8F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Anxiety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254CDD9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0DCB70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7E65651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2E451B7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5C1FA708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</w:tr>
      <w:tr w:rsidR="002E7FC7" w:rsidRPr="00FF3E82" w14:paraId="4A92D45A" w14:textId="77777777" w:rsidTr="00887BEA">
        <w:trPr>
          <w:trHeight w:val="303"/>
        </w:trPr>
        <w:tc>
          <w:tcPr>
            <w:tcW w:w="2822" w:type="dxa"/>
            <w:shd w:val="clear" w:color="000000" w:fill="FFFFFF"/>
            <w:noWrap/>
            <w:vAlign w:val="center"/>
            <w:hideMark/>
          </w:tcPr>
          <w:p w14:paraId="512E0C30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ry mouth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6E966AF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B91BA2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64</w:t>
            </w:r>
          </w:p>
        </w:tc>
        <w:tc>
          <w:tcPr>
            <w:tcW w:w="1172" w:type="dxa"/>
            <w:shd w:val="clear" w:color="000000" w:fill="FFFFFF"/>
            <w:noWrap/>
            <w:vAlign w:val="center"/>
            <w:hideMark/>
          </w:tcPr>
          <w:p w14:paraId="409E535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  <w:tc>
          <w:tcPr>
            <w:tcW w:w="1145" w:type="dxa"/>
            <w:shd w:val="clear" w:color="000000" w:fill="FFFFFF"/>
            <w:noWrap/>
            <w:vAlign w:val="center"/>
            <w:hideMark/>
          </w:tcPr>
          <w:p w14:paraId="14EFF1CC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443" w:type="dxa"/>
            <w:shd w:val="clear" w:color="000000" w:fill="FFFFFF"/>
            <w:noWrap/>
            <w:vAlign w:val="center"/>
            <w:hideMark/>
          </w:tcPr>
          <w:p w14:paraId="541BD3A2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2E7FC7" w:rsidRPr="00FF3E82" w14:paraId="130154E0" w14:textId="77777777" w:rsidTr="00887BEA">
        <w:trPr>
          <w:trHeight w:val="303"/>
        </w:trPr>
        <w:tc>
          <w:tcPr>
            <w:tcW w:w="28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96D1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aste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BEB5D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108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15C7A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0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57A61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27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4AEB6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097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F3CEE" w14:textId="77777777" w:rsidR="002E7FC7" w:rsidRPr="00FF3E82" w:rsidRDefault="002E7FC7" w:rsidP="00887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FF3E82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</w:tbl>
    <w:p w14:paraId="3521C3C2" w14:textId="77777777" w:rsidR="002E7FC7" w:rsidRPr="00FF3E82" w:rsidRDefault="002E7FC7" w:rsidP="002E7FC7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FF3E82">
        <w:rPr>
          <w:rFonts w:ascii="Times New Roman" w:hAnsi="Times New Roman" w:cs="Times New Roman"/>
          <w:color w:val="000000" w:themeColor="text1"/>
          <w:sz w:val="24"/>
        </w:rPr>
        <w:t>EORTC QLQ, European Organization for Research and Treatment of Cancer Quality of Life Questionnaire</w:t>
      </w:r>
    </w:p>
    <w:p w14:paraId="6B5FADA9" w14:textId="77777777" w:rsidR="002E7FC7" w:rsidRPr="00FF3E82" w:rsidRDefault="002E7FC7" w:rsidP="002E7FC7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50961179" w14:textId="77777777" w:rsidR="00000000" w:rsidRPr="002E7FC7" w:rsidRDefault="00000000" w:rsidP="009E3CA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006C56" w:rsidRPr="002E7F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CAA"/>
    <w:rsid w:val="0016169A"/>
    <w:rsid w:val="002E7FC7"/>
    <w:rsid w:val="00775191"/>
    <w:rsid w:val="009E3CAA"/>
    <w:rsid w:val="00CA4CBB"/>
    <w:rsid w:val="00FA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C0B3C"/>
  <w15:chartTrackingRefBased/>
  <w15:docId w15:val="{690E3C96-3794-416C-89A2-08046BEEE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FC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c</dc:creator>
  <cp:keywords/>
  <dc:description/>
  <cp:lastModifiedBy>Copyeditor (JMIR)</cp:lastModifiedBy>
  <cp:revision>3</cp:revision>
  <dcterms:created xsi:type="dcterms:W3CDTF">2025-12-11T07:49:00Z</dcterms:created>
  <dcterms:modified xsi:type="dcterms:W3CDTF">2025-12-12T14:37:00Z</dcterms:modified>
</cp:coreProperties>
</file>